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2BE0E" w14:textId="77777777" w:rsidR="00E11217" w:rsidRPr="00AB46D2" w:rsidRDefault="00063744" w:rsidP="00063744">
      <w:pPr>
        <w:rPr>
          <w:rFonts w:ascii="Times New Roman" w:hAnsi="Times New Roman" w:cs="Times New Roman"/>
          <w:sz w:val="24"/>
          <w:szCs w:val="24"/>
        </w:rPr>
      </w:pPr>
      <w:r w:rsidRPr="00237F66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AB46D2">
        <w:rPr>
          <w:rFonts w:ascii="Times New Roman" w:hAnsi="Times New Roman" w:cs="Times New Roman"/>
          <w:sz w:val="24"/>
          <w:szCs w:val="24"/>
        </w:rPr>
        <w:t xml:space="preserve"> </w:t>
      </w:r>
      <w:r w:rsidR="00AB46D2" w:rsidRPr="00AB46D2">
        <w:rPr>
          <w:rFonts w:ascii="Times New Roman" w:hAnsi="Times New Roman" w:cs="Times New Roman"/>
          <w:sz w:val="24"/>
          <w:szCs w:val="24"/>
        </w:rPr>
        <w:t>Anthropometric data of respond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AB46D2" w:rsidRPr="00AB46D2" w14:paraId="0C342134" w14:textId="77777777" w:rsidTr="00EF0DFB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4221EAC4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b/>
                <w:sz w:val="24"/>
                <w:szCs w:val="24"/>
              </w:rPr>
              <w:t>Respondent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2A382637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8C68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471ECA9F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035009E9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b/>
                <w:sz w:val="24"/>
                <w:szCs w:val="24"/>
              </w:rPr>
              <w:t>Height (cm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3098E272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74340F19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b/>
                <w:sz w:val="24"/>
                <w:szCs w:val="24"/>
              </w:rPr>
              <w:t>BMI (kg/m²)</w:t>
            </w:r>
          </w:p>
        </w:tc>
      </w:tr>
      <w:tr w:rsidR="00AB46D2" w:rsidRPr="00AB46D2" w14:paraId="6C5E71F3" w14:textId="77777777" w:rsidTr="00EF0DFB">
        <w:tc>
          <w:tcPr>
            <w:tcW w:w="1596" w:type="dxa"/>
            <w:tcBorders>
              <w:top w:val="single" w:sz="4" w:space="0" w:color="auto"/>
            </w:tcBorders>
          </w:tcPr>
          <w:p w14:paraId="46EA89C1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2EB37DFE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36F53AB0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78D93B5D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40C75F4A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3B9F6124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AB46D2" w:rsidRPr="00AB46D2" w14:paraId="519C7063" w14:textId="77777777" w:rsidTr="00EF0DFB">
        <w:tc>
          <w:tcPr>
            <w:tcW w:w="1596" w:type="dxa"/>
          </w:tcPr>
          <w:p w14:paraId="7E46693D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14:paraId="6E405400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96" w:type="dxa"/>
          </w:tcPr>
          <w:p w14:paraId="34E3742B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96" w:type="dxa"/>
          </w:tcPr>
          <w:p w14:paraId="14EC6C51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596" w:type="dxa"/>
          </w:tcPr>
          <w:p w14:paraId="4D0418F8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96" w:type="dxa"/>
          </w:tcPr>
          <w:p w14:paraId="313ECF1E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AB46D2" w:rsidRPr="00AB46D2" w14:paraId="790D69F9" w14:textId="77777777" w:rsidTr="00EF0DFB">
        <w:tc>
          <w:tcPr>
            <w:tcW w:w="1596" w:type="dxa"/>
          </w:tcPr>
          <w:p w14:paraId="79907288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14:paraId="3586D32D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6" w:type="dxa"/>
          </w:tcPr>
          <w:p w14:paraId="10604449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96" w:type="dxa"/>
          </w:tcPr>
          <w:p w14:paraId="58285D50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596" w:type="dxa"/>
          </w:tcPr>
          <w:p w14:paraId="1F90BA21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96" w:type="dxa"/>
          </w:tcPr>
          <w:p w14:paraId="0E414554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AB46D2" w:rsidRPr="00AB46D2" w14:paraId="4928A4AD" w14:textId="77777777" w:rsidTr="00EF0DFB">
        <w:tc>
          <w:tcPr>
            <w:tcW w:w="1596" w:type="dxa"/>
          </w:tcPr>
          <w:p w14:paraId="12A77A15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14:paraId="3E033E96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14:paraId="1D84DADC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96" w:type="dxa"/>
          </w:tcPr>
          <w:p w14:paraId="0CCCDFA6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596" w:type="dxa"/>
          </w:tcPr>
          <w:p w14:paraId="2AAC9FD9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96" w:type="dxa"/>
          </w:tcPr>
          <w:p w14:paraId="3B7D18AE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AB46D2" w:rsidRPr="00AB46D2" w14:paraId="096939BC" w14:textId="77777777" w:rsidTr="00EF0DFB">
        <w:tc>
          <w:tcPr>
            <w:tcW w:w="1596" w:type="dxa"/>
          </w:tcPr>
          <w:p w14:paraId="3742560B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14:paraId="06EBABA2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96" w:type="dxa"/>
          </w:tcPr>
          <w:p w14:paraId="1A240BD8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96" w:type="dxa"/>
          </w:tcPr>
          <w:p w14:paraId="73E71477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596" w:type="dxa"/>
          </w:tcPr>
          <w:p w14:paraId="0308FF83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96" w:type="dxa"/>
          </w:tcPr>
          <w:p w14:paraId="0B3EF5D2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AB46D2" w:rsidRPr="00AB46D2" w14:paraId="3F4D2380" w14:textId="77777777" w:rsidTr="00EF0DFB">
        <w:tc>
          <w:tcPr>
            <w:tcW w:w="1596" w:type="dxa"/>
          </w:tcPr>
          <w:p w14:paraId="24D88D7F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14:paraId="22B9122A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96" w:type="dxa"/>
          </w:tcPr>
          <w:p w14:paraId="30FA9DB7" w14:textId="0E40DA52" w:rsidR="00AB46D2" w:rsidRPr="00AB46D2" w:rsidRDefault="0025031D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96" w:type="dxa"/>
          </w:tcPr>
          <w:p w14:paraId="198141C3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96" w:type="dxa"/>
          </w:tcPr>
          <w:p w14:paraId="0EC485DF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96" w:type="dxa"/>
          </w:tcPr>
          <w:p w14:paraId="2450800C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AB46D2" w:rsidRPr="00AB46D2" w14:paraId="1059BB5C" w14:textId="77777777" w:rsidTr="00EF0DFB">
        <w:tc>
          <w:tcPr>
            <w:tcW w:w="1596" w:type="dxa"/>
          </w:tcPr>
          <w:p w14:paraId="0D57C8DC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14:paraId="7BC14DD9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6" w:type="dxa"/>
          </w:tcPr>
          <w:p w14:paraId="41D48B4C" w14:textId="50FF0464" w:rsidR="00AB46D2" w:rsidRPr="00AB46D2" w:rsidRDefault="0025031D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96" w:type="dxa"/>
          </w:tcPr>
          <w:p w14:paraId="11F0BA0E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596" w:type="dxa"/>
          </w:tcPr>
          <w:p w14:paraId="5B1E5D96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96" w:type="dxa"/>
          </w:tcPr>
          <w:p w14:paraId="36F92DAB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AB46D2" w:rsidRPr="00AB46D2" w14:paraId="30BABAB1" w14:textId="77777777" w:rsidTr="00EF0DFB">
        <w:tc>
          <w:tcPr>
            <w:tcW w:w="1596" w:type="dxa"/>
          </w:tcPr>
          <w:p w14:paraId="5D7581C6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</w:tcPr>
          <w:p w14:paraId="00008278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6" w:type="dxa"/>
          </w:tcPr>
          <w:p w14:paraId="2E99DA89" w14:textId="6FA3AAFB" w:rsidR="00AB46D2" w:rsidRPr="00AB46D2" w:rsidRDefault="0025031D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96" w:type="dxa"/>
          </w:tcPr>
          <w:p w14:paraId="5F61824D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596" w:type="dxa"/>
          </w:tcPr>
          <w:p w14:paraId="3AD0A501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96" w:type="dxa"/>
          </w:tcPr>
          <w:p w14:paraId="7156F9D1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AB46D2" w:rsidRPr="00AB46D2" w14:paraId="25205109" w14:textId="77777777" w:rsidTr="00EF0DFB">
        <w:tc>
          <w:tcPr>
            <w:tcW w:w="1596" w:type="dxa"/>
          </w:tcPr>
          <w:p w14:paraId="0698E435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14:paraId="327778CE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14:paraId="2C624F7A" w14:textId="502B7D98" w:rsidR="00AB46D2" w:rsidRPr="00AB46D2" w:rsidRDefault="0025031D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96" w:type="dxa"/>
          </w:tcPr>
          <w:p w14:paraId="528FD097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596" w:type="dxa"/>
          </w:tcPr>
          <w:p w14:paraId="7241FF74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96" w:type="dxa"/>
          </w:tcPr>
          <w:p w14:paraId="68F1F3BC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AB46D2" w:rsidRPr="00AB46D2" w14:paraId="49136E5A" w14:textId="77777777" w:rsidTr="00EF0DFB">
        <w:tc>
          <w:tcPr>
            <w:tcW w:w="1596" w:type="dxa"/>
          </w:tcPr>
          <w:p w14:paraId="63D182A9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</w:tcPr>
          <w:p w14:paraId="778E76AA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96" w:type="dxa"/>
          </w:tcPr>
          <w:p w14:paraId="2F6B5FD4" w14:textId="107FFCB2" w:rsidR="00AB46D2" w:rsidRPr="00AB46D2" w:rsidRDefault="0025031D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96" w:type="dxa"/>
          </w:tcPr>
          <w:p w14:paraId="45481C76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96" w:type="dxa"/>
          </w:tcPr>
          <w:p w14:paraId="7A78A98A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96" w:type="dxa"/>
          </w:tcPr>
          <w:p w14:paraId="020D08B3" w14:textId="77777777" w:rsidR="00AB46D2" w:rsidRPr="00AB46D2" w:rsidRDefault="00AB46D2" w:rsidP="00AB4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6D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</w:tbl>
    <w:p w14:paraId="097D5CCD" w14:textId="77777777" w:rsidR="00AB46D2" w:rsidRPr="00AB46D2" w:rsidRDefault="00AB46D2" w:rsidP="00AB46D2">
      <w:pPr>
        <w:rPr>
          <w:rFonts w:ascii="Times New Roman" w:hAnsi="Times New Roman" w:cs="Times New Roman"/>
          <w:sz w:val="24"/>
          <w:szCs w:val="24"/>
        </w:rPr>
      </w:pPr>
    </w:p>
    <w:sectPr w:rsidR="00AB46D2" w:rsidRPr="00AB46D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92FCF" w14:textId="77777777" w:rsidR="00A57F53" w:rsidRDefault="00A57F53" w:rsidP="0010410A">
      <w:pPr>
        <w:spacing w:after="0" w:line="240" w:lineRule="auto"/>
      </w:pPr>
      <w:r>
        <w:separator/>
      </w:r>
    </w:p>
  </w:endnote>
  <w:endnote w:type="continuationSeparator" w:id="0">
    <w:p w14:paraId="077F7FB5" w14:textId="77777777" w:rsidR="00A57F53" w:rsidRDefault="00A57F53" w:rsidP="00104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2412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CF0F1D" w14:textId="77777777" w:rsidR="0010410A" w:rsidRDefault="001041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68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83793D" w14:textId="77777777" w:rsidR="0010410A" w:rsidRDefault="00104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BEE68" w14:textId="77777777" w:rsidR="00A57F53" w:rsidRDefault="00A57F53" w:rsidP="0010410A">
      <w:pPr>
        <w:spacing w:after="0" w:line="240" w:lineRule="auto"/>
      </w:pPr>
      <w:r>
        <w:separator/>
      </w:r>
    </w:p>
  </w:footnote>
  <w:footnote w:type="continuationSeparator" w:id="0">
    <w:p w14:paraId="6A4933D9" w14:textId="77777777" w:rsidR="00A57F53" w:rsidRDefault="00A57F53" w:rsidP="001041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17FC1"/>
    <w:multiLevelType w:val="multilevel"/>
    <w:tmpl w:val="BEA2C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267168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937015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51BF"/>
    <w:rsid w:val="000567EB"/>
    <w:rsid w:val="00063744"/>
    <w:rsid w:val="000B68A4"/>
    <w:rsid w:val="0010410A"/>
    <w:rsid w:val="00237F66"/>
    <w:rsid w:val="002403A7"/>
    <w:rsid w:val="0025031D"/>
    <w:rsid w:val="00374B19"/>
    <w:rsid w:val="004800DD"/>
    <w:rsid w:val="005056E8"/>
    <w:rsid w:val="006B7082"/>
    <w:rsid w:val="007851E7"/>
    <w:rsid w:val="00804719"/>
    <w:rsid w:val="008951BF"/>
    <w:rsid w:val="008C6843"/>
    <w:rsid w:val="008D21D9"/>
    <w:rsid w:val="009945D2"/>
    <w:rsid w:val="009D5E09"/>
    <w:rsid w:val="00A57F53"/>
    <w:rsid w:val="00AB46D2"/>
    <w:rsid w:val="00B05CD1"/>
    <w:rsid w:val="00C25093"/>
    <w:rsid w:val="00CE01F8"/>
    <w:rsid w:val="00E11217"/>
    <w:rsid w:val="00E2397A"/>
    <w:rsid w:val="00E61BD8"/>
    <w:rsid w:val="00ED1FB7"/>
    <w:rsid w:val="00EF0DFB"/>
    <w:rsid w:val="00F142DE"/>
    <w:rsid w:val="00F17731"/>
    <w:rsid w:val="00F31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96A2A"/>
  <w15:docId w15:val="{96FE8534-9C87-45B6-AD1B-6FC6A001E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1BF"/>
    <w:pPr>
      <w:spacing w:after="160"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51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41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0A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041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0A"/>
    <w:rPr>
      <w:kern w:val="2"/>
      <w14:ligatures w14:val="standardContextual"/>
    </w:rPr>
  </w:style>
  <w:style w:type="table" w:styleId="TableGrid">
    <w:name w:val="Table Grid"/>
    <w:basedOn w:val="TableNormal"/>
    <w:uiPriority w:val="59"/>
    <w:rsid w:val="00AB4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9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IBUL HASAN</dc:creator>
  <cp:lastModifiedBy>Somaiya Islam Shuchy</cp:lastModifiedBy>
  <cp:revision>14</cp:revision>
  <dcterms:created xsi:type="dcterms:W3CDTF">2025-01-21T10:00:00Z</dcterms:created>
  <dcterms:modified xsi:type="dcterms:W3CDTF">2025-06-12T14:39:00Z</dcterms:modified>
</cp:coreProperties>
</file>